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E3A86" w14:textId="77777777" w:rsidR="00443664" w:rsidRDefault="00DD22B4">
      <w:pPr>
        <w:pStyle w:val="CodebookTitle"/>
      </w:pPr>
      <w:r>
        <w:t>PHIVU</w:t>
      </w:r>
    </w:p>
    <w:p w14:paraId="35E7F548" w14:textId="77777777" w:rsidR="00443664" w:rsidRDefault="00DD22B4">
      <w:pPr>
        <w:pStyle w:val="FolderName"/>
      </w:pPr>
      <w:r>
        <w:t>Codes</w:t>
      </w:r>
    </w:p>
    <w:p w14:paraId="1EB99364" w14:textId="77777777" w:rsidR="00443664" w:rsidRDefault="00443664">
      <w:pPr>
        <w:pStyle w:val="FolderDescription"/>
      </w:pPr>
    </w:p>
    <w:tbl>
      <w:tblPr>
        <w:tblStyle w:val="NodesTable"/>
        <w:tblW w:w="8500" w:type="pct"/>
        <w:tblInd w:w="0" w:type="dxa"/>
        <w:tblLook w:val="0420" w:firstRow="1" w:lastRow="0" w:firstColumn="0" w:lastColumn="0" w:noHBand="0" w:noVBand="1"/>
      </w:tblPr>
      <w:tblGrid>
        <w:gridCol w:w="4183"/>
        <w:gridCol w:w="9765"/>
        <w:gridCol w:w="9765"/>
      </w:tblGrid>
      <w:tr w:rsidR="00443664" w14:paraId="63D40CEE" w14:textId="77777777" w:rsidTr="00A3676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59" w:type="pct"/>
          <w:tblHeader/>
        </w:trPr>
        <w:tc>
          <w:tcPr>
            <w:tcW w:w="882" w:type="pct"/>
          </w:tcPr>
          <w:p w14:paraId="50581AB3" w14:textId="4FF97AF1" w:rsidR="00443664" w:rsidRDefault="00763675">
            <w:pPr>
              <w:pStyle w:val="TableHeader"/>
            </w:pPr>
            <w:r>
              <w:t>Overarching code</w:t>
            </w:r>
          </w:p>
        </w:tc>
        <w:tc>
          <w:tcPr>
            <w:tcW w:w="2059" w:type="pct"/>
          </w:tcPr>
          <w:p w14:paraId="5F0527C8" w14:textId="26E4D8DA" w:rsidR="00443664" w:rsidRDefault="00763675">
            <w:pPr>
              <w:pStyle w:val="TableHeader"/>
            </w:pPr>
            <w:r>
              <w:t>Sub-codes</w:t>
            </w:r>
          </w:p>
        </w:tc>
      </w:tr>
      <w:tr w:rsidR="00443664" w14:paraId="7271F0D9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900E82B" w14:textId="77777777" w:rsidR="00443664" w:rsidRDefault="00DD22B4">
            <w:proofErr w:type="gramStart"/>
            <w:r>
              <w:t>BOTTOM UP</w:t>
            </w:r>
            <w:proofErr w:type="gramEnd"/>
            <w:r>
              <w:t xml:space="preserve"> APPROACH</w:t>
            </w:r>
          </w:p>
        </w:tc>
        <w:tc>
          <w:tcPr>
            <w:tcW w:w="2059" w:type="pct"/>
          </w:tcPr>
          <w:p w14:paraId="12D78E12" w14:textId="77777777" w:rsidR="00443664" w:rsidRDefault="00443664"/>
        </w:tc>
      </w:tr>
      <w:tr w:rsidR="00443664" w14:paraId="1B2E7957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831AA66" w14:textId="77777777" w:rsidR="00443664" w:rsidRDefault="00DD22B4">
            <w:pPr>
              <w:ind w:left="450"/>
            </w:pPr>
            <w:r>
              <w:t>Importance of work with communities</w:t>
            </w:r>
          </w:p>
        </w:tc>
        <w:tc>
          <w:tcPr>
            <w:tcW w:w="2059" w:type="pct"/>
          </w:tcPr>
          <w:p w14:paraId="4462BE61" w14:textId="77777777" w:rsidR="00443664" w:rsidRDefault="00443664"/>
        </w:tc>
      </w:tr>
      <w:tr w:rsidR="00443664" w14:paraId="7758E4FD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0F1B9DF" w14:textId="77777777" w:rsidR="00443664" w:rsidRDefault="00DD22B4">
            <w:pPr>
              <w:ind w:left="450"/>
            </w:pPr>
            <w:r>
              <w:t>Pre-Covid and pre vaccine work with communities</w:t>
            </w:r>
          </w:p>
        </w:tc>
        <w:tc>
          <w:tcPr>
            <w:tcW w:w="2059" w:type="pct"/>
          </w:tcPr>
          <w:p w14:paraId="347493DA" w14:textId="77777777" w:rsidR="00443664" w:rsidRDefault="00443664"/>
        </w:tc>
      </w:tr>
      <w:tr w:rsidR="00443664" w14:paraId="64B66CB7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855B31A" w14:textId="77777777" w:rsidR="00443664" w:rsidRDefault="00DD22B4">
            <w:r>
              <w:t>CENTRAL GOVERNMENT</w:t>
            </w:r>
          </w:p>
        </w:tc>
        <w:tc>
          <w:tcPr>
            <w:tcW w:w="2059" w:type="pct"/>
          </w:tcPr>
          <w:p w14:paraId="7AC4A337" w14:textId="77777777" w:rsidR="00443664" w:rsidRDefault="00443664"/>
        </w:tc>
      </w:tr>
      <w:tr w:rsidR="00A36765" w14:paraId="0AE4AA64" w14:textId="2A25AD20" w:rsidTr="00A3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82" w:type="pct"/>
          </w:tcPr>
          <w:p w14:paraId="45758C82" w14:textId="70EDBCFA" w:rsidR="00A36765" w:rsidRDefault="00A36765" w:rsidP="00A36765">
            <w:pPr>
              <w:ind w:left="450"/>
            </w:pPr>
            <w:r>
              <w:t xml:space="preserve">Attitude to/understanding of local govt and local context </w:t>
            </w:r>
          </w:p>
        </w:tc>
        <w:tc>
          <w:tcPr>
            <w:tcW w:w="2059" w:type="pct"/>
          </w:tcPr>
          <w:p w14:paraId="200785A7" w14:textId="2B09B395" w:rsidR="00A36765" w:rsidRDefault="00A36765" w:rsidP="00A36765">
            <w:r>
              <w:t>Acknowledging experience and skills of local authority PH staff</w:t>
            </w:r>
          </w:p>
          <w:p w14:paraId="2E3B1E44" w14:textId="2D04E6F4" w:rsidR="00A36765" w:rsidRDefault="00A36765" w:rsidP="00A36765">
            <w:proofErr w:type="spellStart"/>
            <w:r>
              <w:t>DsPH</w:t>
            </w:r>
            <w:proofErr w:type="spellEnd"/>
            <w:r>
              <w:t xml:space="preserve"> should be part of the </w:t>
            </w:r>
            <w:proofErr w:type="gramStart"/>
            <w:r>
              <w:t>solution</w:t>
            </w:r>
            <w:proofErr w:type="gramEnd"/>
          </w:p>
          <w:p w14:paraId="499C43DF" w14:textId="2BB78E91" w:rsidR="00A36765" w:rsidRDefault="00A36765" w:rsidP="00763675">
            <w:r>
              <w:t>Harnessing intelligence from communities</w:t>
            </w:r>
          </w:p>
        </w:tc>
        <w:tc>
          <w:tcPr>
            <w:tcW w:w="2059" w:type="pct"/>
          </w:tcPr>
          <w:p w14:paraId="026F740E" w14:textId="77777777" w:rsidR="00A36765" w:rsidRDefault="00A36765" w:rsidP="00A36765"/>
        </w:tc>
      </w:tr>
      <w:tr w:rsidR="00A36765" w14:paraId="52E95E32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16972C8" w14:textId="77777777" w:rsidR="00A36765" w:rsidRDefault="00A36765" w:rsidP="00A36765">
            <w:pPr>
              <w:ind w:left="450"/>
            </w:pPr>
            <w:r>
              <w:t>Command and control</w:t>
            </w:r>
          </w:p>
        </w:tc>
        <w:tc>
          <w:tcPr>
            <w:tcW w:w="2059" w:type="pct"/>
          </w:tcPr>
          <w:p w14:paraId="45651BD4" w14:textId="77777777" w:rsidR="00A36765" w:rsidRDefault="00A36765" w:rsidP="00A36765"/>
        </w:tc>
      </w:tr>
      <w:tr w:rsidR="00A36765" w14:paraId="53A09FFE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336653BA" w14:textId="77777777" w:rsidR="00A36765" w:rsidRDefault="00A36765" w:rsidP="00A36765">
            <w:pPr>
              <w:ind w:left="450"/>
            </w:pPr>
            <w:r>
              <w:t>Covid messages</w:t>
            </w:r>
          </w:p>
        </w:tc>
        <w:tc>
          <w:tcPr>
            <w:tcW w:w="2059" w:type="pct"/>
          </w:tcPr>
          <w:p w14:paraId="77A6C356" w14:textId="127236A5" w:rsidR="00A36765" w:rsidRDefault="00A36765" w:rsidP="00A36765"/>
        </w:tc>
      </w:tr>
      <w:tr w:rsidR="00A36765" w14:paraId="6E8193D8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5E4E9E6" w14:textId="77777777" w:rsidR="00A36765" w:rsidRDefault="00A36765" w:rsidP="00A36765">
            <w:pPr>
              <w:ind w:left="450"/>
            </w:pPr>
            <w:r>
              <w:t>Funding</w:t>
            </w:r>
          </w:p>
        </w:tc>
        <w:tc>
          <w:tcPr>
            <w:tcW w:w="2059" w:type="pct"/>
          </w:tcPr>
          <w:p w14:paraId="1C120895" w14:textId="77777777" w:rsidR="00A36765" w:rsidRDefault="00A36765" w:rsidP="00A36765">
            <w:r>
              <w:t>Per vaccine funding perpetuates inequalities</w:t>
            </w:r>
          </w:p>
          <w:p w14:paraId="69EE1AA8" w14:textId="3648A5EB" w:rsidR="00A36765" w:rsidRDefault="00A36765" w:rsidP="00A36765"/>
        </w:tc>
      </w:tr>
      <w:tr w:rsidR="00A36765" w14:paraId="4E443C91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1C84640" w14:textId="52C8B899" w:rsidR="00A36765" w:rsidRDefault="00A36765" w:rsidP="00A36765">
            <w:pPr>
              <w:ind w:left="450"/>
            </w:pPr>
            <w:r>
              <w:lastRenderedPageBreak/>
              <w:t xml:space="preserve">NHS </w:t>
            </w:r>
          </w:p>
        </w:tc>
        <w:tc>
          <w:tcPr>
            <w:tcW w:w="2059" w:type="pct"/>
          </w:tcPr>
          <w:p w14:paraId="4BFBBF92" w14:textId="3AF01588" w:rsidR="00A36765" w:rsidRDefault="00A36765" w:rsidP="00A36765">
            <w:r>
              <w:t>Getting NHS to listen</w:t>
            </w:r>
            <w:r w:rsidR="00763675">
              <w:t>/time taken to convince NHS colleagues (to try initiatives)</w:t>
            </w:r>
          </w:p>
          <w:p w14:paraId="581F9319" w14:textId="12F6A6FE" w:rsidR="00A36765" w:rsidRDefault="00A36765" w:rsidP="00A36765">
            <w:r>
              <w:t xml:space="preserve">How NHS operate </w:t>
            </w:r>
          </w:p>
          <w:p w14:paraId="06B2A38C" w14:textId="77777777" w:rsidR="00A36765" w:rsidRDefault="00A36765" w:rsidP="00A36765">
            <w:r>
              <w:t xml:space="preserve">Liberating staff to support vaccine </w:t>
            </w:r>
            <w:proofErr w:type="gramStart"/>
            <w:r>
              <w:t>initiatives</w:t>
            </w:r>
            <w:proofErr w:type="gramEnd"/>
          </w:p>
          <w:p w14:paraId="4B3BC011" w14:textId="0E38EC15" w:rsidR="00763675" w:rsidRDefault="00763675" w:rsidP="00A36765">
            <w:r>
              <w:t>Success has surprised NHS</w:t>
            </w:r>
          </w:p>
        </w:tc>
      </w:tr>
      <w:tr w:rsidR="00A36765" w14:paraId="013B66B7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AD47233" w14:textId="5C093007" w:rsidR="00A36765" w:rsidRDefault="00A36765" w:rsidP="00A36765">
            <w:pPr>
              <w:ind w:left="450"/>
            </w:pPr>
          </w:p>
        </w:tc>
        <w:tc>
          <w:tcPr>
            <w:tcW w:w="2059" w:type="pct"/>
          </w:tcPr>
          <w:p w14:paraId="332DDB1B" w14:textId="77777777" w:rsidR="00A36765" w:rsidRDefault="00A36765" w:rsidP="00A36765"/>
        </w:tc>
      </w:tr>
      <w:tr w:rsidR="00A36765" w14:paraId="0CBF20F1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28D0CC9" w14:textId="753AAF67" w:rsidR="00A36765" w:rsidRDefault="00A36765" w:rsidP="00A36765">
            <w:pPr>
              <w:ind w:left="450"/>
            </w:pPr>
            <w:r>
              <w:t xml:space="preserve">National policy and communication with </w:t>
            </w:r>
            <w:proofErr w:type="spellStart"/>
            <w:r>
              <w:t>DsPH</w:t>
            </w:r>
            <w:proofErr w:type="spellEnd"/>
          </w:p>
        </w:tc>
        <w:tc>
          <w:tcPr>
            <w:tcW w:w="2059" w:type="pct"/>
          </w:tcPr>
          <w:p w14:paraId="78DC076A" w14:textId="77777777" w:rsidR="00A36765" w:rsidRDefault="00A36765" w:rsidP="00A36765">
            <w:r>
              <w:t>Ever changing policy</w:t>
            </w:r>
          </w:p>
          <w:p w14:paraId="433EA642" w14:textId="77777777" w:rsidR="00A36765" w:rsidRDefault="00A36765" w:rsidP="00A36765">
            <w:r>
              <w:t xml:space="preserve">Policy should encourage partnership </w:t>
            </w:r>
            <w:proofErr w:type="gramStart"/>
            <w:r>
              <w:t>working</w:t>
            </w:r>
            <w:proofErr w:type="gramEnd"/>
          </w:p>
          <w:p w14:paraId="73E12EFB" w14:textId="77777777" w:rsidR="00A36765" w:rsidRDefault="00A36765" w:rsidP="00A36765">
            <w:r>
              <w:t xml:space="preserve">Plans not always thought through or </w:t>
            </w:r>
            <w:proofErr w:type="gramStart"/>
            <w:r>
              <w:t>complete</w:t>
            </w:r>
            <w:proofErr w:type="gramEnd"/>
          </w:p>
          <w:p w14:paraId="2B5D6DD1" w14:textId="77777777" w:rsidR="00A36765" w:rsidRDefault="00A36765" w:rsidP="00A36765">
            <w:r>
              <w:t>Restrictions on DPH communication with public</w:t>
            </w:r>
          </w:p>
          <w:p w14:paraId="1BFBB6D3" w14:textId="3833DC73" w:rsidR="00A36765" w:rsidRDefault="00A36765" w:rsidP="00A36765">
            <w:r>
              <w:t>Regular press briefings</w:t>
            </w:r>
            <w:r w:rsidR="00256464">
              <w:t xml:space="preserve"> should have continued</w:t>
            </w:r>
          </w:p>
          <w:p w14:paraId="1F4DE3F3" w14:textId="2C67F3E2" w:rsidR="00763675" w:rsidRDefault="00763675" w:rsidP="00A36765">
            <w:r>
              <w:t>Short time</w:t>
            </w:r>
            <w:r w:rsidR="00256464">
              <w:t xml:space="preserve"> for PH teams</w:t>
            </w:r>
            <w:r>
              <w:t xml:space="preserve"> to respond to </w:t>
            </w:r>
            <w:proofErr w:type="gramStart"/>
            <w:r>
              <w:t>changes</w:t>
            </w:r>
            <w:proofErr w:type="gramEnd"/>
          </w:p>
          <w:p w14:paraId="1830371D" w14:textId="0A2E96A1" w:rsidR="00256464" w:rsidRDefault="00256464" w:rsidP="00A36765">
            <w:r>
              <w:t>Not quick to myth bust</w:t>
            </w:r>
          </w:p>
        </w:tc>
      </w:tr>
      <w:tr w:rsidR="00A36765" w14:paraId="224F5FF5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0B97AC9" w14:textId="77777777" w:rsidR="00A36765" w:rsidRDefault="00A36765" w:rsidP="00A36765">
            <w:pPr>
              <w:ind w:left="450"/>
            </w:pPr>
            <w:r>
              <w:t>Restrictions on data</w:t>
            </w:r>
          </w:p>
        </w:tc>
        <w:tc>
          <w:tcPr>
            <w:tcW w:w="2059" w:type="pct"/>
          </w:tcPr>
          <w:p w14:paraId="26A8519B" w14:textId="77777777" w:rsidR="00A36765" w:rsidRDefault="00A36765" w:rsidP="00A36765"/>
        </w:tc>
      </w:tr>
      <w:tr w:rsidR="00A36765" w14:paraId="025B009C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F9E5841" w14:textId="2D61D67F" w:rsidR="00A36765" w:rsidRDefault="00763675" w:rsidP="00A36765">
            <w:pPr>
              <w:ind w:left="450"/>
            </w:pPr>
            <w:r>
              <w:t xml:space="preserve">Inequalities </w:t>
            </w:r>
          </w:p>
        </w:tc>
        <w:tc>
          <w:tcPr>
            <w:tcW w:w="2059" w:type="pct"/>
          </w:tcPr>
          <w:p w14:paraId="61B0FAB8" w14:textId="77777777" w:rsidR="00A36765" w:rsidRDefault="00763675" w:rsidP="00A36765">
            <w:r>
              <w:t xml:space="preserve">Tackling inequalities should be on all </w:t>
            </w:r>
            <w:proofErr w:type="gramStart"/>
            <w:r>
              <w:t>agendas</w:t>
            </w:r>
            <w:proofErr w:type="gramEnd"/>
          </w:p>
          <w:p w14:paraId="5D8F47BF" w14:textId="77777777" w:rsidR="00763675" w:rsidRDefault="00763675" w:rsidP="00763675">
            <w:r>
              <w:t xml:space="preserve">Understand inequalities and </w:t>
            </w:r>
            <w:proofErr w:type="gramStart"/>
            <w:r>
              <w:t>poverty</w:t>
            </w:r>
            <w:proofErr w:type="gramEnd"/>
          </w:p>
          <w:p w14:paraId="5CC06199" w14:textId="77777777" w:rsidR="00763675" w:rsidRDefault="00763675" w:rsidP="00763675">
            <w:r>
              <w:t>Understanding diverse communities</w:t>
            </w:r>
          </w:p>
          <w:p w14:paraId="28ACA5A2" w14:textId="22E6E1CA" w:rsidR="00763675" w:rsidRDefault="00763675" w:rsidP="00763675">
            <w:r>
              <w:t>Not always about targets and number vaccinated</w:t>
            </w:r>
          </w:p>
        </w:tc>
      </w:tr>
      <w:tr w:rsidR="00A36765" w14:paraId="0FC25EC2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15F7356" w14:textId="77777777" w:rsidR="00A36765" w:rsidRDefault="00A36765" w:rsidP="00A36765">
            <w:pPr>
              <w:ind w:left="450"/>
            </w:pPr>
            <w:r>
              <w:lastRenderedPageBreak/>
              <w:t>Support from DHSC and NHS England</w:t>
            </w:r>
          </w:p>
        </w:tc>
        <w:tc>
          <w:tcPr>
            <w:tcW w:w="2059" w:type="pct"/>
          </w:tcPr>
          <w:p w14:paraId="75D88DBC" w14:textId="77777777" w:rsidR="00A36765" w:rsidRDefault="00A36765" w:rsidP="00A36765"/>
        </w:tc>
      </w:tr>
      <w:tr w:rsidR="00A36765" w14:paraId="34710D37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9D7ADAC" w14:textId="77777777" w:rsidR="00A36765" w:rsidRDefault="00A36765" w:rsidP="00A36765">
            <w:r>
              <w:t>CHALLENGES</w:t>
            </w:r>
          </w:p>
        </w:tc>
        <w:tc>
          <w:tcPr>
            <w:tcW w:w="2059" w:type="pct"/>
          </w:tcPr>
          <w:p w14:paraId="322E4746" w14:textId="77777777" w:rsidR="00A36765" w:rsidRDefault="00A36765" w:rsidP="00A36765"/>
        </w:tc>
      </w:tr>
      <w:tr w:rsidR="00A36765" w14:paraId="1B43C5F9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014C714" w14:textId="77777777" w:rsidR="00A36765" w:rsidRDefault="00A36765" w:rsidP="00A36765">
            <w:pPr>
              <w:ind w:left="450"/>
            </w:pPr>
            <w:r>
              <w:t>Access to resources</w:t>
            </w:r>
          </w:p>
        </w:tc>
        <w:tc>
          <w:tcPr>
            <w:tcW w:w="2059" w:type="pct"/>
          </w:tcPr>
          <w:p w14:paraId="68262AC5" w14:textId="77777777" w:rsidR="00A36765" w:rsidRDefault="00A36765" w:rsidP="00A36765"/>
        </w:tc>
      </w:tr>
      <w:tr w:rsidR="00A36765" w14:paraId="66C98594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20EA558" w14:textId="77777777" w:rsidR="00A36765" w:rsidRDefault="00A36765" w:rsidP="00A36765">
            <w:pPr>
              <w:ind w:left="450"/>
            </w:pPr>
            <w:r>
              <w:t>Antivax activities and impact</w:t>
            </w:r>
          </w:p>
        </w:tc>
        <w:tc>
          <w:tcPr>
            <w:tcW w:w="2059" w:type="pct"/>
          </w:tcPr>
          <w:p w14:paraId="56E9EA2C" w14:textId="77777777" w:rsidR="00A36765" w:rsidRDefault="00A36765" w:rsidP="00A36765"/>
        </w:tc>
      </w:tr>
      <w:tr w:rsidR="00A36765" w14:paraId="232896C7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C1678AC" w14:textId="77777777" w:rsidR="00A36765" w:rsidRDefault="00A36765" w:rsidP="00A36765">
            <w:pPr>
              <w:ind w:left="450"/>
            </w:pPr>
            <w:r>
              <w:t>Changes to public health</w:t>
            </w:r>
          </w:p>
        </w:tc>
        <w:tc>
          <w:tcPr>
            <w:tcW w:w="2059" w:type="pct"/>
          </w:tcPr>
          <w:p w14:paraId="65204CA1" w14:textId="77777777" w:rsidR="00A36765" w:rsidRDefault="00A36765" w:rsidP="00A36765"/>
        </w:tc>
      </w:tr>
      <w:tr w:rsidR="00A36765" w14:paraId="266FAC76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72D2569" w14:textId="77777777" w:rsidR="00A36765" w:rsidRDefault="00A36765" w:rsidP="00A36765">
            <w:pPr>
              <w:ind w:left="450"/>
            </w:pPr>
            <w:r>
              <w:t>Cohorts</w:t>
            </w:r>
          </w:p>
        </w:tc>
        <w:tc>
          <w:tcPr>
            <w:tcW w:w="2059" w:type="pct"/>
          </w:tcPr>
          <w:p w14:paraId="4A01142C" w14:textId="77777777" w:rsidR="00A36765" w:rsidRDefault="00A36765" w:rsidP="00A36765"/>
        </w:tc>
      </w:tr>
      <w:tr w:rsidR="00A36765" w14:paraId="010E7761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537E17E" w14:textId="77777777" w:rsidR="00A36765" w:rsidRDefault="00A36765" w:rsidP="00A36765">
            <w:pPr>
              <w:ind w:left="450"/>
            </w:pPr>
            <w:r>
              <w:t>Communicating within boundaries set by government</w:t>
            </w:r>
          </w:p>
        </w:tc>
        <w:tc>
          <w:tcPr>
            <w:tcW w:w="2059" w:type="pct"/>
          </w:tcPr>
          <w:p w14:paraId="6BD26235" w14:textId="77777777" w:rsidR="00A36765" w:rsidRDefault="00A36765" w:rsidP="00A36765"/>
        </w:tc>
      </w:tr>
      <w:tr w:rsidR="00A36765" w14:paraId="203ADBF0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3067BE9" w14:textId="77777777" w:rsidR="00A36765" w:rsidRDefault="00A36765" w:rsidP="00A36765">
            <w:pPr>
              <w:ind w:left="450"/>
            </w:pPr>
            <w:r>
              <w:t>Constant change</w:t>
            </w:r>
          </w:p>
        </w:tc>
        <w:tc>
          <w:tcPr>
            <w:tcW w:w="2059" w:type="pct"/>
          </w:tcPr>
          <w:p w14:paraId="4ACC71E9" w14:textId="77777777" w:rsidR="00A36765" w:rsidRDefault="00A36765" w:rsidP="00A36765"/>
        </w:tc>
      </w:tr>
      <w:tr w:rsidR="00A36765" w14:paraId="27691C41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D1451B8" w14:textId="77777777" w:rsidR="00A36765" w:rsidRDefault="00A36765" w:rsidP="00A36765">
            <w:pPr>
              <w:ind w:left="450"/>
            </w:pPr>
            <w:r>
              <w:t>Counteracting low level of trust in government and authority</w:t>
            </w:r>
          </w:p>
        </w:tc>
        <w:tc>
          <w:tcPr>
            <w:tcW w:w="2059" w:type="pct"/>
          </w:tcPr>
          <w:p w14:paraId="5F8FB6EA" w14:textId="77777777" w:rsidR="00A36765" w:rsidRDefault="00A36765" w:rsidP="00A36765"/>
        </w:tc>
      </w:tr>
      <w:tr w:rsidR="00A36765" w14:paraId="7734145A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66DBD03" w14:textId="77777777" w:rsidR="00A36765" w:rsidRDefault="00A36765" w:rsidP="00A36765">
            <w:pPr>
              <w:ind w:left="450"/>
            </w:pPr>
            <w:r>
              <w:t>Data</w:t>
            </w:r>
          </w:p>
        </w:tc>
        <w:tc>
          <w:tcPr>
            <w:tcW w:w="2059" w:type="pct"/>
          </w:tcPr>
          <w:p w14:paraId="3AF8D5EF" w14:textId="77777777" w:rsidR="00A36765" w:rsidRDefault="00A36765" w:rsidP="00A36765"/>
        </w:tc>
      </w:tr>
      <w:tr w:rsidR="00A36765" w14:paraId="67065D2E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3FDBB6E" w14:textId="77777777" w:rsidR="00A36765" w:rsidRDefault="00A36765" w:rsidP="00A36765">
            <w:pPr>
              <w:ind w:left="450"/>
            </w:pPr>
            <w:r>
              <w:t>Different priorities NHS and PH</w:t>
            </w:r>
          </w:p>
        </w:tc>
        <w:tc>
          <w:tcPr>
            <w:tcW w:w="2059" w:type="pct"/>
          </w:tcPr>
          <w:p w14:paraId="28F5D456" w14:textId="34258073" w:rsidR="00256464" w:rsidRDefault="00256464" w:rsidP="00A36765">
            <w:r>
              <w:t xml:space="preserve">Offering the vaccine is not </w:t>
            </w:r>
            <w:proofErr w:type="gramStart"/>
            <w:r>
              <w:t>enough</w:t>
            </w:r>
            <w:proofErr w:type="gramEnd"/>
          </w:p>
          <w:p w14:paraId="02159399" w14:textId="46EDB998" w:rsidR="00A36765" w:rsidRDefault="00E04E09" w:rsidP="00A36765">
            <w:r>
              <w:t xml:space="preserve">Having to provide evidence to NHS for target </w:t>
            </w:r>
            <w:proofErr w:type="gramStart"/>
            <w:r>
              <w:t>areas</w:t>
            </w:r>
            <w:proofErr w:type="gramEnd"/>
          </w:p>
          <w:p w14:paraId="4CB66389" w14:textId="77777777" w:rsidR="00E04E09" w:rsidRDefault="00E04E09" w:rsidP="00A36765">
            <w:r>
              <w:t xml:space="preserve">Getting buy in from NHS </w:t>
            </w:r>
            <w:proofErr w:type="gramStart"/>
            <w:r>
              <w:t>colleagues</w:t>
            </w:r>
            <w:proofErr w:type="gramEnd"/>
          </w:p>
          <w:p w14:paraId="124EC9A3" w14:textId="77777777" w:rsidR="00E04E09" w:rsidRDefault="00E04E09" w:rsidP="00A36765">
            <w:r>
              <w:t>Maintaining momentum with NHS partners</w:t>
            </w:r>
          </w:p>
          <w:p w14:paraId="4AF0DD9A" w14:textId="5AC64204" w:rsidR="00256464" w:rsidRDefault="00256464" w:rsidP="00A36765">
            <w:r>
              <w:lastRenderedPageBreak/>
              <w:t xml:space="preserve">Low critical mass, </w:t>
            </w:r>
            <w:proofErr w:type="gramStart"/>
            <w:r>
              <w:t>costs</w:t>
            </w:r>
            <w:proofErr w:type="gramEnd"/>
            <w:r>
              <w:t xml:space="preserve"> and waste</w:t>
            </w:r>
          </w:p>
          <w:p w14:paraId="02DF7EFB" w14:textId="53170965" w:rsidR="00256464" w:rsidRDefault="00256464" w:rsidP="00A36765">
            <w:r>
              <w:t xml:space="preserve">PCNs dropping out of vaccination </w:t>
            </w:r>
            <w:proofErr w:type="gramStart"/>
            <w:r>
              <w:t>programme</w:t>
            </w:r>
            <w:proofErr w:type="gramEnd"/>
          </w:p>
          <w:p w14:paraId="580C32D1" w14:textId="35F62655" w:rsidR="00256464" w:rsidRDefault="00256464" w:rsidP="00A36765">
            <w:r>
              <w:t>Staffing popups from PCNs</w:t>
            </w:r>
          </w:p>
        </w:tc>
      </w:tr>
      <w:tr w:rsidR="00256464" w14:paraId="5220B682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9F1CE6F" w14:textId="4102DA8B" w:rsidR="00A36765" w:rsidRDefault="00256464" w:rsidP="00A36765">
            <w:pPr>
              <w:ind w:left="450"/>
            </w:pPr>
            <w:r>
              <w:lastRenderedPageBreak/>
              <w:t>V</w:t>
            </w:r>
            <w:r w:rsidR="00A36765">
              <w:t>accine programme</w:t>
            </w:r>
          </w:p>
        </w:tc>
        <w:tc>
          <w:tcPr>
            <w:tcW w:w="2059" w:type="pct"/>
          </w:tcPr>
          <w:p w14:paraId="5BF758B2" w14:textId="3B12979B" w:rsidR="00A36765" w:rsidRDefault="00256464" w:rsidP="00A36765">
            <w:r>
              <w:t>Fragmented</w:t>
            </w:r>
          </w:p>
          <w:p w14:paraId="534EE136" w14:textId="118E700D" w:rsidR="00256464" w:rsidRDefault="00256464" w:rsidP="00A36765">
            <w:r>
              <w:t>Mass vaccination sites</w:t>
            </w:r>
          </w:p>
          <w:p w14:paraId="18C0FA95" w14:textId="77777777" w:rsidR="00256464" w:rsidRDefault="00256464" w:rsidP="00A36765">
            <w:r>
              <w:t>National booking system</w:t>
            </w:r>
          </w:p>
          <w:p w14:paraId="70C6D580" w14:textId="77777777" w:rsidR="00256464" w:rsidRDefault="00256464" w:rsidP="00A36765">
            <w:r>
              <w:t>Speed of vaccination programme</w:t>
            </w:r>
          </w:p>
          <w:p w14:paraId="4B18018A" w14:textId="5D126F57" w:rsidR="00256464" w:rsidRDefault="00256464" w:rsidP="00A36765">
            <w:r>
              <w:t>Vaccinating children</w:t>
            </w:r>
          </w:p>
          <w:p w14:paraId="4C8980D8" w14:textId="2BC5AC2E" w:rsidR="00256464" w:rsidRDefault="00256464" w:rsidP="00256464">
            <w:r>
              <w:t>Younger cohorts</w:t>
            </w:r>
          </w:p>
        </w:tc>
      </w:tr>
      <w:tr w:rsidR="00A36765" w14:paraId="4EC40847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C068379" w14:textId="77777777" w:rsidR="00A36765" w:rsidRDefault="00A36765" w:rsidP="00A36765">
            <w:pPr>
              <w:ind w:left="450"/>
            </w:pPr>
            <w:r>
              <w:t>Funding</w:t>
            </w:r>
          </w:p>
        </w:tc>
        <w:tc>
          <w:tcPr>
            <w:tcW w:w="2059" w:type="pct"/>
          </w:tcPr>
          <w:p w14:paraId="30EEA887" w14:textId="77777777" w:rsidR="00A36765" w:rsidRDefault="00A36765" w:rsidP="00A36765"/>
        </w:tc>
      </w:tr>
      <w:tr w:rsidR="00E04E09" w14:paraId="38F0123E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F563FCA" w14:textId="77777777" w:rsidR="00A36765" w:rsidRDefault="00A36765" w:rsidP="00A36765">
            <w:pPr>
              <w:ind w:left="450"/>
            </w:pPr>
            <w:r>
              <w:t>Link into communities</w:t>
            </w:r>
          </w:p>
        </w:tc>
        <w:tc>
          <w:tcPr>
            <w:tcW w:w="2059" w:type="pct"/>
          </w:tcPr>
          <w:p w14:paraId="44BADC04" w14:textId="77777777" w:rsidR="00A36765" w:rsidRDefault="00256464" w:rsidP="00A36765">
            <w:r>
              <w:t xml:space="preserve">Communities difficult to </w:t>
            </w:r>
            <w:proofErr w:type="gramStart"/>
            <w:r>
              <w:t>reach</w:t>
            </w:r>
            <w:proofErr w:type="gramEnd"/>
          </w:p>
          <w:p w14:paraId="1ADA049F" w14:textId="496C9A25" w:rsidR="00256464" w:rsidRDefault="00256464" w:rsidP="00A36765">
            <w:r>
              <w:t>Reaching the unvaccinated</w:t>
            </w:r>
          </w:p>
        </w:tc>
      </w:tr>
      <w:tr w:rsidR="00E04E09" w14:paraId="0EFDB665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3AA14481" w14:textId="77777777" w:rsidR="00A36765" w:rsidRDefault="00A36765" w:rsidP="00A36765">
            <w:pPr>
              <w:ind w:left="450"/>
            </w:pPr>
            <w:r>
              <w:t>Misinformation</w:t>
            </w:r>
          </w:p>
        </w:tc>
        <w:tc>
          <w:tcPr>
            <w:tcW w:w="2059" w:type="pct"/>
          </w:tcPr>
          <w:p w14:paraId="57CDD8A9" w14:textId="77777777" w:rsidR="00A36765" w:rsidRDefault="00A36765" w:rsidP="00A36765"/>
        </w:tc>
      </w:tr>
      <w:tr w:rsidR="00E04E09" w14:paraId="1E974D5D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99668C8" w14:textId="77777777" w:rsidR="00A36765" w:rsidRDefault="00A36765" w:rsidP="00A36765">
            <w:pPr>
              <w:ind w:left="450"/>
            </w:pPr>
            <w:r>
              <w:t>Responding to concerns raised in the media</w:t>
            </w:r>
          </w:p>
        </w:tc>
        <w:tc>
          <w:tcPr>
            <w:tcW w:w="2059" w:type="pct"/>
          </w:tcPr>
          <w:p w14:paraId="0A3E999A" w14:textId="77777777" w:rsidR="00A36765" w:rsidRDefault="00A36765" w:rsidP="00A36765"/>
        </w:tc>
      </w:tr>
      <w:tr w:rsidR="00256464" w14:paraId="30C2937B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1809DF7" w14:textId="77777777" w:rsidR="00A36765" w:rsidRDefault="00A36765" w:rsidP="00A36765">
            <w:r>
              <w:t>DETAILS OF AREA</w:t>
            </w:r>
          </w:p>
        </w:tc>
        <w:tc>
          <w:tcPr>
            <w:tcW w:w="2059" w:type="pct"/>
          </w:tcPr>
          <w:p w14:paraId="0E38B69E" w14:textId="77777777" w:rsidR="00A36765" w:rsidRDefault="00A36765" w:rsidP="00A36765"/>
        </w:tc>
      </w:tr>
      <w:tr w:rsidR="00256464" w14:paraId="5AB2DDBC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33A0A57C" w14:textId="77777777" w:rsidR="00A36765" w:rsidRDefault="00A36765" w:rsidP="00A36765">
            <w:pPr>
              <w:ind w:left="450"/>
            </w:pPr>
            <w:r>
              <w:t>Geography</w:t>
            </w:r>
          </w:p>
        </w:tc>
        <w:tc>
          <w:tcPr>
            <w:tcW w:w="2059" w:type="pct"/>
          </w:tcPr>
          <w:p w14:paraId="34F94AAF" w14:textId="77777777" w:rsidR="00A36765" w:rsidRDefault="00A36765" w:rsidP="00A36765"/>
        </w:tc>
      </w:tr>
      <w:tr w:rsidR="00256464" w14:paraId="1791D699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AF15E0D" w14:textId="77777777" w:rsidR="00A36765" w:rsidRDefault="00A36765" w:rsidP="00A36765">
            <w:pPr>
              <w:ind w:left="450"/>
            </w:pPr>
            <w:r>
              <w:lastRenderedPageBreak/>
              <w:t>Layout</w:t>
            </w:r>
          </w:p>
        </w:tc>
        <w:tc>
          <w:tcPr>
            <w:tcW w:w="2059" w:type="pct"/>
          </w:tcPr>
          <w:p w14:paraId="38B1C9A7" w14:textId="77777777" w:rsidR="00A36765" w:rsidRDefault="00A36765" w:rsidP="00A36765"/>
        </w:tc>
      </w:tr>
      <w:tr w:rsidR="00256464" w14:paraId="7927EEC9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0E277A2" w14:textId="77777777" w:rsidR="00A36765" w:rsidRDefault="00A36765" w:rsidP="00A36765">
            <w:pPr>
              <w:ind w:left="450"/>
            </w:pPr>
            <w:r>
              <w:t>Make up of region and proportions of disadvantages groups</w:t>
            </w:r>
          </w:p>
        </w:tc>
        <w:tc>
          <w:tcPr>
            <w:tcW w:w="2059" w:type="pct"/>
          </w:tcPr>
          <w:p w14:paraId="1B1469B4" w14:textId="77777777" w:rsidR="00A36765" w:rsidRDefault="00A36765" w:rsidP="00A36765"/>
        </w:tc>
      </w:tr>
      <w:tr w:rsidR="00256464" w14:paraId="7D345F50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6B69D77" w14:textId="77777777" w:rsidR="00A36765" w:rsidRDefault="00A36765" w:rsidP="00A36765">
            <w:r>
              <w:t>INITIATIVES</w:t>
            </w:r>
          </w:p>
        </w:tc>
        <w:tc>
          <w:tcPr>
            <w:tcW w:w="2059" w:type="pct"/>
          </w:tcPr>
          <w:p w14:paraId="66C3B645" w14:textId="77777777" w:rsidR="00A36765" w:rsidRDefault="00A36765" w:rsidP="00A36765"/>
        </w:tc>
      </w:tr>
      <w:tr w:rsidR="00256464" w14:paraId="7AD616FC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2AA3BCD" w14:textId="77777777" w:rsidR="00A36765" w:rsidRDefault="00A36765" w:rsidP="00A36765">
            <w:pPr>
              <w:ind w:left="450"/>
            </w:pPr>
            <w:r>
              <w:t>Importance of understanding the area</w:t>
            </w:r>
          </w:p>
        </w:tc>
        <w:tc>
          <w:tcPr>
            <w:tcW w:w="2059" w:type="pct"/>
          </w:tcPr>
          <w:p w14:paraId="17C4FACC" w14:textId="77777777" w:rsidR="00A36765" w:rsidRDefault="00A36765" w:rsidP="00A36765"/>
        </w:tc>
      </w:tr>
      <w:tr w:rsidR="00256464" w14:paraId="31555A94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FE71A97" w14:textId="77777777" w:rsidR="00A36765" w:rsidRDefault="00A36765" w:rsidP="00A36765">
            <w:pPr>
              <w:ind w:left="450"/>
            </w:pPr>
            <w:r>
              <w:t>Longstanding relationships with communities</w:t>
            </w:r>
          </w:p>
        </w:tc>
        <w:tc>
          <w:tcPr>
            <w:tcW w:w="2059" w:type="pct"/>
          </w:tcPr>
          <w:p w14:paraId="5FF411A2" w14:textId="34BA7CB9" w:rsidR="00A36765" w:rsidRDefault="008012F6" w:rsidP="00A36765">
            <w:r>
              <w:t>Trust in community partners</w:t>
            </w:r>
          </w:p>
        </w:tc>
      </w:tr>
      <w:tr w:rsidR="00256464" w14:paraId="0D8F953F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737C497" w14:textId="77777777" w:rsidR="00A36765" w:rsidRDefault="00A36765" w:rsidP="00A36765">
            <w:pPr>
              <w:ind w:left="450"/>
            </w:pPr>
            <w:r>
              <w:t>NHS initiatives</w:t>
            </w:r>
          </w:p>
        </w:tc>
        <w:tc>
          <w:tcPr>
            <w:tcW w:w="2059" w:type="pct"/>
          </w:tcPr>
          <w:p w14:paraId="417DAE2C" w14:textId="77777777" w:rsidR="00A36765" w:rsidRDefault="00A36765" w:rsidP="00A36765"/>
        </w:tc>
      </w:tr>
      <w:tr w:rsidR="00256464" w14:paraId="4FBAB58C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3F319373" w14:textId="77777777" w:rsidR="00A36765" w:rsidRDefault="00A36765" w:rsidP="00A36765">
            <w:pPr>
              <w:ind w:left="450"/>
            </w:pPr>
            <w:r>
              <w:t>Providing venues for vaccination</w:t>
            </w:r>
          </w:p>
        </w:tc>
        <w:tc>
          <w:tcPr>
            <w:tcW w:w="2059" w:type="pct"/>
          </w:tcPr>
          <w:p w14:paraId="6BF2768B" w14:textId="002136E1" w:rsidR="00A36765" w:rsidRDefault="008012F6" w:rsidP="00A36765">
            <w:r>
              <w:t>Vaccine sites and hubs</w:t>
            </w:r>
          </w:p>
        </w:tc>
      </w:tr>
      <w:tr w:rsidR="00256464" w14:paraId="26FCCABE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89ACE9A" w14:textId="23EED419" w:rsidR="00A36765" w:rsidRDefault="00256464" w:rsidP="00A36765">
            <w:pPr>
              <w:ind w:left="450"/>
            </w:pPr>
            <w:r>
              <w:t>I</w:t>
            </w:r>
            <w:r w:rsidR="00763675">
              <w:t>nitiatives to t</w:t>
            </w:r>
            <w:r w:rsidR="00A36765">
              <w:t>ackl</w:t>
            </w:r>
            <w:r w:rsidR="00763675">
              <w:t>e</w:t>
            </w:r>
            <w:r w:rsidR="00A36765">
              <w:t xml:space="preserve"> vaccine inequalities</w:t>
            </w:r>
          </w:p>
        </w:tc>
        <w:tc>
          <w:tcPr>
            <w:tcW w:w="2059" w:type="pct"/>
          </w:tcPr>
          <w:p w14:paraId="17213157" w14:textId="35B6F541" w:rsidR="00256464" w:rsidRDefault="00256464" w:rsidP="00A36765">
            <w:r>
              <w:t>Description</w:t>
            </w:r>
          </w:p>
          <w:p w14:paraId="55F4AF7A" w14:textId="1C4B7DAE" w:rsidR="00A36765" w:rsidRDefault="00E04E09" w:rsidP="00A36765">
            <w:r>
              <w:t>Initiatives that haven't worked so well</w:t>
            </w:r>
          </w:p>
        </w:tc>
      </w:tr>
      <w:tr w:rsidR="00256464" w14:paraId="083C5793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744F62C" w14:textId="77777777" w:rsidR="00A36765" w:rsidRDefault="00A36765" w:rsidP="00A36765">
            <w:pPr>
              <w:ind w:left="450"/>
            </w:pPr>
            <w:r>
              <w:t>Work undertaken to support initiatives</w:t>
            </w:r>
          </w:p>
        </w:tc>
        <w:tc>
          <w:tcPr>
            <w:tcW w:w="2059" w:type="pct"/>
          </w:tcPr>
          <w:p w14:paraId="4BA4B18D" w14:textId="77777777" w:rsidR="00A36765" w:rsidRDefault="00A36765" w:rsidP="00A36765"/>
        </w:tc>
      </w:tr>
      <w:tr w:rsidR="00256464" w14:paraId="2A5A71C9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097B926" w14:textId="77777777" w:rsidR="00A36765" w:rsidRDefault="00A36765" w:rsidP="00A36765">
            <w:r>
              <w:t>INTERVIEWEE PROFILE AND TEAM INFORMATION</w:t>
            </w:r>
          </w:p>
        </w:tc>
        <w:tc>
          <w:tcPr>
            <w:tcW w:w="2059" w:type="pct"/>
          </w:tcPr>
          <w:p w14:paraId="57A68573" w14:textId="77777777" w:rsidR="00A36765" w:rsidRDefault="00A36765" w:rsidP="00A36765"/>
        </w:tc>
      </w:tr>
      <w:tr w:rsidR="00256464" w14:paraId="19D6A43F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ACBE543" w14:textId="77777777" w:rsidR="00A36765" w:rsidRDefault="00A36765" w:rsidP="00A36765">
            <w:pPr>
              <w:ind w:left="450"/>
            </w:pPr>
            <w:r>
              <w:t>Experience of pandemics</w:t>
            </w:r>
          </w:p>
        </w:tc>
        <w:tc>
          <w:tcPr>
            <w:tcW w:w="2059" w:type="pct"/>
          </w:tcPr>
          <w:p w14:paraId="2B2732DA" w14:textId="77777777" w:rsidR="00A36765" w:rsidRDefault="00A36765" w:rsidP="00A36765"/>
        </w:tc>
      </w:tr>
      <w:tr w:rsidR="00256464" w14:paraId="659B9193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A67D090" w14:textId="77777777" w:rsidR="00A36765" w:rsidRDefault="00A36765" w:rsidP="00A36765">
            <w:pPr>
              <w:ind w:left="450"/>
            </w:pPr>
            <w:r>
              <w:t>Profile of interviewee</w:t>
            </w:r>
          </w:p>
        </w:tc>
        <w:tc>
          <w:tcPr>
            <w:tcW w:w="2059" w:type="pct"/>
          </w:tcPr>
          <w:p w14:paraId="5BB90FAF" w14:textId="77777777" w:rsidR="00A36765" w:rsidRDefault="00A36765" w:rsidP="00A36765"/>
        </w:tc>
      </w:tr>
      <w:tr w:rsidR="00256464" w14:paraId="000259E3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C2CAEEA" w14:textId="77777777" w:rsidR="00A36765" w:rsidRDefault="00A36765" w:rsidP="00A36765">
            <w:pPr>
              <w:ind w:left="450"/>
            </w:pPr>
            <w:r>
              <w:lastRenderedPageBreak/>
              <w:t>Role of PH in vaccine programme</w:t>
            </w:r>
          </w:p>
        </w:tc>
        <w:tc>
          <w:tcPr>
            <w:tcW w:w="2059" w:type="pct"/>
          </w:tcPr>
          <w:p w14:paraId="793EF9CE" w14:textId="77777777" w:rsidR="00A36765" w:rsidRDefault="00A36765" w:rsidP="00A36765"/>
        </w:tc>
      </w:tr>
      <w:tr w:rsidR="00256464" w14:paraId="53A59770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53F0B4A" w14:textId="77777777" w:rsidR="00A36765" w:rsidRDefault="00A36765" w:rsidP="00A36765">
            <w:pPr>
              <w:ind w:left="450"/>
            </w:pPr>
            <w:r>
              <w:t>Team involved in vaccine work</w:t>
            </w:r>
          </w:p>
        </w:tc>
        <w:tc>
          <w:tcPr>
            <w:tcW w:w="2059" w:type="pct"/>
          </w:tcPr>
          <w:p w14:paraId="0EA10E13" w14:textId="77777777" w:rsidR="00A36765" w:rsidRDefault="00A36765" w:rsidP="00A36765"/>
        </w:tc>
      </w:tr>
      <w:tr w:rsidR="00256464" w14:paraId="5FB271E4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2AF87CB" w14:textId="77777777" w:rsidR="00A36765" w:rsidRDefault="00A36765" w:rsidP="00A36765">
            <w:r>
              <w:t>LESSONS</w:t>
            </w:r>
          </w:p>
        </w:tc>
        <w:tc>
          <w:tcPr>
            <w:tcW w:w="2059" w:type="pct"/>
          </w:tcPr>
          <w:p w14:paraId="72F943FF" w14:textId="77777777" w:rsidR="00A36765" w:rsidRDefault="00A36765" w:rsidP="00A36765"/>
        </w:tc>
      </w:tr>
      <w:tr w:rsidR="00DD22B4" w14:paraId="57C51E71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4CA6FFF" w14:textId="77777777" w:rsidR="00A36765" w:rsidRDefault="00A36765" w:rsidP="00A36765">
            <w:pPr>
              <w:ind w:left="450"/>
            </w:pPr>
            <w:r>
              <w:t>Building relationships with vaccine providers</w:t>
            </w:r>
          </w:p>
        </w:tc>
        <w:tc>
          <w:tcPr>
            <w:tcW w:w="2059" w:type="pct"/>
          </w:tcPr>
          <w:p w14:paraId="0847F0C7" w14:textId="77777777" w:rsidR="00A36765" w:rsidRDefault="00763675" w:rsidP="00A36765">
            <w:r>
              <w:t>Listening to NHS partners</w:t>
            </w:r>
          </w:p>
          <w:p w14:paraId="0C8238D3" w14:textId="77777777" w:rsidR="00763675" w:rsidRDefault="00763675" w:rsidP="00A36765">
            <w:r>
              <w:t>Praise for NHS</w:t>
            </w:r>
          </w:p>
          <w:p w14:paraId="25375BAF" w14:textId="7ACAA21C" w:rsidR="008012F6" w:rsidRDefault="008012F6" w:rsidP="00A36765">
            <w:r>
              <w:t>Working with NHS</w:t>
            </w:r>
          </w:p>
        </w:tc>
      </w:tr>
      <w:tr w:rsidR="00DD22B4" w14:paraId="367B1CED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02DB509" w14:textId="77777777" w:rsidR="00A36765" w:rsidRDefault="00A36765" w:rsidP="00A36765">
            <w:pPr>
              <w:ind w:left="450"/>
            </w:pPr>
            <w:r>
              <w:t>Building upon and maintaining contacts and relationships</w:t>
            </w:r>
          </w:p>
        </w:tc>
        <w:tc>
          <w:tcPr>
            <w:tcW w:w="2059" w:type="pct"/>
          </w:tcPr>
          <w:p w14:paraId="3486E7E5" w14:textId="1D3800FE" w:rsidR="00A36765" w:rsidRDefault="008012F6" w:rsidP="00A36765">
            <w:r>
              <w:t>Relationships that have developed</w:t>
            </w:r>
          </w:p>
        </w:tc>
      </w:tr>
      <w:tr w:rsidR="00256464" w14:paraId="3D9F8FD2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E3CE8D5" w14:textId="77777777" w:rsidR="00A36765" w:rsidRDefault="00A36765" w:rsidP="00A36765">
            <w:pPr>
              <w:ind w:left="450"/>
            </w:pPr>
            <w:r>
              <w:t>Importance of community capacity building</w:t>
            </w:r>
          </w:p>
        </w:tc>
        <w:tc>
          <w:tcPr>
            <w:tcW w:w="2059" w:type="pct"/>
          </w:tcPr>
          <w:p w14:paraId="31BD1370" w14:textId="4F08BC98" w:rsidR="00A36765" w:rsidRDefault="00A36765" w:rsidP="00A36765"/>
        </w:tc>
      </w:tr>
      <w:tr w:rsidR="00256464" w14:paraId="6DF5593B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1054FB4" w14:textId="77777777" w:rsidR="00A36765" w:rsidRDefault="00A36765" w:rsidP="00A36765">
            <w:pPr>
              <w:ind w:left="450"/>
            </w:pPr>
            <w:r>
              <w:t>Learning for future initiatives re health inequalities</w:t>
            </w:r>
          </w:p>
        </w:tc>
        <w:tc>
          <w:tcPr>
            <w:tcW w:w="2059" w:type="pct"/>
          </w:tcPr>
          <w:p w14:paraId="23CF978A" w14:textId="1AFBF252" w:rsidR="00A36765" w:rsidRDefault="008012F6" w:rsidP="00A36765">
            <w:r>
              <w:t>Problems would like to address</w:t>
            </w:r>
          </w:p>
        </w:tc>
      </w:tr>
      <w:tr w:rsidR="00256464" w14:paraId="76A95E24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FDA0D21" w14:textId="77777777" w:rsidR="00A36765" w:rsidRDefault="00A36765" w:rsidP="00A36765">
            <w:r>
              <w:t>PUBLIC HEALTH AND NHS RELATIONSHIPS</w:t>
            </w:r>
          </w:p>
        </w:tc>
        <w:tc>
          <w:tcPr>
            <w:tcW w:w="2059" w:type="pct"/>
          </w:tcPr>
          <w:p w14:paraId="7B368C18" w14:textId="77777777" w:rsidR="00A36765" w:rsidRDefault="00A36765" w:rsidP="00A36765"/>
        </w:tc>
      </w:tr>
      <w:tr w:rsidR="00256464" w14:paraId="7D02F054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A8D7ACB" w14:textId="77777777" w:rsidR="00A36765" w:rsidRDefault="00A36765" w:rsidP="00A36765">
            <w:pPr>
              <w:ind w:left="450"/>
            </w:pPr>
            <w:r>
              <w:t>Covid raised awareness of other orgs</w:t>
            </w:r>
          </w:p>
        </w:tc>
        <w:tc>
          <w:tcPr>
            <w:tcW w:w="2059" w:type="pct"/>
          </w:tcPr>
          <w:p w14:paraId="00ACB75C" w14:textId="77777777" w:rsidR="00A36765" w:rsidRDefault="00A36765" w:rsidP="00A36765"/>
        </w:tc>
      </w:tr>
      <w:tr w:rsidR="00256464" w14:paraId="681BAAA4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4CAB149" w14:textId="77777777" w:rsidR="00A36765" w:rsidRDefault="00A36765" w:rsidP="00A36765">
            <w:pPr>
              <w:ind w:left="450"/>
            </w:pPr>
            <w:r>
              <w:t>Experience of working with NHS pre covid</w:t>
            </w:r>
          </w:p>
        </w:tc>
        <w:tc>
          <w:tcPr>
            <w:tcW w:w="2059" w:type="pct"/>
          </w:tcPr>
          <w:p w14:paraId="1F00431E" w14:textId="77777777" w:rsidR="00A36765" w:rsidRDefault="00A36765" w:rsidP="00A36765"/>
        </w:tc>
      </w:tr>
      <w:tr w:rsidR="00256464" w14:paraId="54850481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86E4021" w14:textId="77777777" w:rsidR="00A36765" w:rsidRDefault="00A36765" w:rsidP="00A36765">
            <w:pPr>
              <w:ind w:left="450"/>
            </w:pPr>
            <w:r>
              <w:t>NHS relationships and ways of working</w:t>
            </w:r>
          </w:p>
        </w:tc>
        <w:tc>
          <w:tcPr>
            <w:tcW w:w="2059" w:type="pct"/>
          </w:tcPr>
          <w:p w14:paraId="089EF0B5" w14:textId="77777777" w:rsidR="00A36765" w:rsidRDefault="00A36765" w:rsidP="00A36765"/>
        </w:tc>
      </w:tr>
      <w:tr w:rsidR="00256464" w14:paraId="0CFEB734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E0A9DE9" w14:textId="77777777" w:rsidR="00A36765" w:rsidRDefault="00A36765" w:rsidP="00A36765">
            <w:r>
              <w:lastRenderedPageBreak/>
              <w:t>SHARING AND LEARNING</w:t>
            </w:r>
          </w:p>
        </w:tc>
        <w:tc>
          <w:tcPr>
            <w:tcW w:w="2059" w:type="pct"/>
          </w:tcPr>
          <w:p w14:paraId="4858AD57" w14:textId="77777777" w:rsidR="00A36765" w:rsidRDefault="00A36765" w:rsidP="00A36765"/>
        </w:tc>
      </w:tr>
      <w:tr w:rsidR="00256464" w14:paraId="5D780BA2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2C6FC24" w14:textId="77777777" w:rsidR="00A36765" w:rsidRDefault="00A36765" w:rsidP="00A36765">
            <w:pPr>
              <w:ind w:left="450"/>
            </w:pPr>
            <w:r>
              <w:t>Comparison with other local authority areas</w:t>
            </w:r>
          </w:p>
        </w:tc>
        <w:tc>
          <w:tcPr>
            <w:tcW w:w="2059" w:type="pct"/>
          </w:tcPr>
          <w:p w14:paraId="46C3B809" w14:textId="77777777" w:rsidR="00A36765" w:rsidRDefault="00A36765" w:rsidP="00A36765"/>
        </w:tc>
      </w:tr>
      <w:tr w:rsidR="00256464" w14:paraId="015D8492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16321F0" w14:textId="77777777" w:rsidR="00A36765" w:rsidRDefault="00A36765" w:rsidP="00A36765">
            <w:pPr>
              <w:ind w:left="450"/>
            </w:pPr>
            <w:r>
              <w:t>Learning from what has gone before</w:t>
            </w:r>
          </w:p>
        </w:tc>
        <w:tc>
          <w:tcPr>
            <w:tcW w:w="2059" w:type="pct"/>
          </w:tcPr>
          <w:p w14:paraId="3319D718" w14:textId="77777777" w:rsidR="00A36765" w:rsidRDefault="00A36765" w:rsidP="00A36765"/>
        </w:tc>
      </w:tr>
      <w:tr w:rsidR="00256464" w14:paraId="48B02AAD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BB38823" w14:textId="77777777" w:rsidR="00A36765" w:rsidRDefault="00A36765" w:rsidP="00A36765">
            <w:pPr>
              <w:ind w:left="450"/>
            </w:pPr>
            <w:r>
              <w:t>Sharing with and learning from other LAs</w:t>
            </w:r>
          </w:p>
        </w:tc>
        <w:tc>
          <w:tcPr>
            <w:tcW w:w="2059" w:type="pct"/>
          </w:tcPr>
          <w:p w14:paraId="317AA246" w14:textId="77777777" w:rsidR="00A36765" w:rsidRDefault="00A36765" w:rsidP="00A36765"/>
        </w:tc>
      </w:tr>
      <w:tr w:rsidR="00256464" w14:paraId="1DBF881B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962011F" w14:textId="77777777" w:rsidR="00A36765" w:rsidRDefault="00A36765" w:rsidP="00A36765">
            <w:pPr>
              <w:ind w:left="450"/>
            </w:pPr>
            <w:r>
              <w:t>Work with other LA</w:t>
            </w:r>
          </w:p>
        </w:tc>
        <w:tc>
          <w:tcPr>
            <w:tcW w:w="2059" w:type="pct"/>
          </w:tcPr>
          <w:p w14:paraId="2FD1C6AC" w14:textId="77777777" w:rsidR="00A36765" w:rsidRDefault="00A36765" w:rsidP="00A36765"/>
        </w:tc>
      </w:tr>
      <w:tr w:rsidR="00256464" w14:paraId="32C6DA65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7D5428F" w14:textId="77777777" w:rsidR="00A36765" w:rsidRDefault="00A36765" w:rsidP="00A36765">
            <w:r>
              <w:t>STRUCTURES</w:t>
            </w:r>
          </w:p>
        </w:tc>
        <w:tc>
          <w:tcPr>
            <w:tcW w:w="2059" w:type="pct"/>
          </w:tcPr>
          <w:p w14:paraId="2B673E1E" w14:textId="77777777" w:rsidR="00A36765" w:rsidRDefault="00A36765" w:rsidP="00A36765"/>
        </w:tc>
      </w:tr>
      <w:tr w:rsidR="00256464" w14:paraId="64901187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1B511D6" w14:textId="77777777" w:rsidR="00A36765" w:rsidRDefault="00A36765" w:rsidP="00A36765">
            <w:pPr>
              <w:ind w:left="450"/>
            </w:pPr>
            <w:r>
              <w:t>Lines of communication with govt DHSC etc</w:t>
            </w:r>
          </w:p>
        </w:tc>
        <w:tc>
          <w:tcPr>
            <w:tcW w:w="2059" w:type="pct"/>
          </w:tcPr>
          <w:p w14:paraId="6A79FA9C" w14:textId="77777777" w:rsidR="00A36765" w:rsidRDefault="00A36765" w:rsidP="00A36765"/>
        </w:tc>
      </w:tr>
      <w:tr w:rsidR="00256464" w14:paraId="27B5CFBF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5FD669A" w14:textId="77777777" w:rsidR="00A36765" w:rsidRDefault="00A36765" w:rsidP="00A36765">
            <w:pPr>
              <w:ind w:left="450"/>
            </w:pPr>
            <w:r>
              <w:t>Local authority information and structure</w:t>
            </w:r>
          </w:p>
        </w:tc>
        <w:tc>
          <w:tcPr>
            <w:tcW w:w="2059" w:type="pct"/>
          </w:tcPr>
          <w:p w14:paraId="6555CD67" w14:textId="77777777" w:rsidR="00A36765" w:rsidRDefault="00A36765" w:rsidP="00A36765"/>
        </w:tc>
      </w:tr>
      <w:tr w:rsidR="00256464" w14:paraId="228BFB64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4EF9860" w14:textId="77777777" w:rsidR="00A36765" w:rsidRDefault="00A36765" w:rsidP="00A36765">
            <w:pPr>
              <w:ind w:left="450"/>
            </w:pPr>
            <w:r>
              <w:t xml:space="preserve">Local structures </w:t>
            </w:r>
            <w:proofErr w:type="spellStart"/>
            <w:r>
              <w:t>DsPH</w:t>
            </w:r>
            <w:proofErr w:type="spellEnd"/>
          </w:p>
        </w:tc>
        <w:tc>
          <w:tcPr>
            <w:tcW w:w="2059" w:type="pct"/>
          </w:tcPr>
          <w:p w14:paraId="76B54103" w14:textId="77777777" w:rsidR="00A36765" w:rsidRDefault="00A36765" w:rsidP="00A36765"/>
        </w:tc>
      </w:tr>
      <w:tr w:rsidR="00256464" w14:paraId="4949BCA5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F37E2FF" w14:textId="77777777" w:rsidR="00A36765" w:rsidRDefault="00A36765" w:rsidP="00A36765">
            <w:pPr>
              <w:ind w:left="450"/>
            </w:pPr>
            <w:r>
              <w:t>Structure of inequalities vaccine work</w:t>
            </w:r>
          </w:p>
        </w:tc>
        <w:tc>
          <w:tcPr>
            <w:tcW w:w="2059" w:type="pct"/>
          </w:tcPr>
          <w:p w14:paraId="4E0C4F44" w14:textId="77777777" w:rsidR="00A36765" w:rsidRDefault="00A36765" w:rsidP="00A36765"/>
        </w:tc>
      </w:tr>
      <w:tr w:rsidR="00256464" w14:paraId="76AFC4E1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2CD6D0B9" w14:textId="77777777" w:rsidR="00A36765" w:rsidRDefault="00A36765" w:rsidP="00A36765">
            <w:r>
              <w:t>UNDERSTANDING VACCINE UPTAKE AND INEQUALITIES</w:t>
            </w:r>
          </w:p>
        </w:tc>
        <w:tc>
          <w:tcPr>
            <w:tcW w:w="2059" w:type="pct"/>
          </w:tcPr>
          <w:p w14:paraId="48120753" w14:textId="77777777" w:rsidR="00A36765" w:rsidRDefault="00A36765" w:rsidP="00A36765"/>
        </w:tc>
      </w:tr>
      <w:tr w:rsidR="00256464" w14:paraId="364858D6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5020E1C0" w14:textId="77777777" w:rsidR="00A36765" w:rsidRDefault="00A36765" w:rsidP="00A36765">
            <w:pPr>
              <w:ind w:left="450"/>
            </w:pPr>
            <w:r>
              <w:t>General comments about inequalities</w:t>
            </w:r>
          </w:p>
        </w:tc>
        <w:tc>
          <w:tcPr>
            <w:tcW w:w="2059" w:type="pct"/>
          </w:tcPr>
          <w:p w14:paraId="18815FE3" w14:textId="77777777" w:rsidR="00A36765" w:rsidRDefault="00A36765" w:rsidP="00A36765"/>
        </w:tc>
      </w:tr>
      <w:tr w:rsidR="00256464" w14:paraId="5836AB36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1084EDA0" w14:textId="77777777" w:rsidR="00A36765" w:rsidRDefault="00A36765" w:rsidP="00A36765">
            <w:pPr>
              <w:ind w:left="450"/>
            </w:pPr>
            <w:r>
              <w:lastRenderedPageBreak/>
              <w:t>Research undertaken locally</w:t>
            </w:r>
          </w:p>
        </w:tc>
        <w:tc>
          <w:tcPr>
            <w:tcW w:w="2059" w:type="pct"/>
          </w:tcPr>
          <w:p w14:paraId="569CCB78" w14:textId="77777777" w:rsidR="00A36765" w:rsidRDefault="00A36765" w:rsidP="00A36765"/>
        </w:tc>
      </w:tr>
      <w:tr w:rsidR="00256464" w14:paraId="29511769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445310AE" w14:textId="77777777" w:rsidR="00A36765" w:rsidRDefault="00A36765" w:rsidP="00A36765">
            <w:r>
              <w:t>WHERE TO BEGIN AND MONITORING UPTAKE</w:t>
            </w:r>
          </w:p>
        </w:tc>
        <w:tc>
          <w:tcPr>
            <w:tcW w:w="2059" w:type="pct"/>
          </w:tcPr>
          <w:p w14:paraId="41B3C9CA" w14:textId="77777777" w:rsidR="00A36765" w:rsidRDefault="00A36765" w:rsidP="00A36765"/>
        </w:tc>
      </w:tr>
      <w:tr w:rsidR="00256464" w14:paraId="28EE8767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F55F423" w14:textId="77777777" w:rsidR="00A36765" w:rsidRDefault="00A36765" w:rsidP="00A36765">
            <w:pPr>
              <w:ind w:left="450"/>
            </w:pPr>
            <w:r>
              <w:t>Deciding upon initiatives</w:t>
            </w:r>
          </w:p>
        </w:tc>
        <w:tc>
          <w:tcPr>
            <w:tcW w:w="2059" w:type="pct"/>
          </w:tcPr>
          <w:p w14:paraId="31692A17" w14:textId="77777777" w:rsidR="00A36765" w:rsidRDefault="008012F6" w:rsidP="00A36765">
            <w:r>
              <w:t>Knowledge of population</w:t>
            </w:r>
          </w:p>
          <w:p w14:paraId="6081E9D0" w14:textId="77777777" w:rsidR="008012F6" w:rsidRDefault="008012F6" w:rsidP="00A36765">
            <w:r>
              <w:t>Understanding the issues</w:t>
            </w:r>
          </w:p>
          <w:p w14:paraId="6F83A8C5" w14:textId="72F3CCCA" w:rsidR="008012F6" w:rsidRDefault="008012F6" w:rsidP="00A36765">
            <w:r>
              <w:t>Who are the disadvantaged groups and unvaccinated</w:t>
            </w:r>
          </w:p>
        </w:tc>
      </w:tr>
      <w:tr w:rsidR="00256464" w14:paraId="5490A93E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6C716D92" w14:textId="77777777" w:rsidR="00A36765" w:rsidRDefault="00A36765" w:rsidP="00A36765">
            <w:pPr>
              <w:ind w:left="450"/>
            </w:pPr>
            <w:r>
              <w:t>Ongoing monitoring of uptake</w:t>
            </w:r>
          </w:p>
        </w:tc>
        <w:tc>
          <w:tcPr>
            <w:tcW w:w="2059" w:type="pct"/>
          </w:tcPr>
          <w:p w14:paraId="56855813" w14:textId="77777777" w:rsidR="00A36765" w:rsidRDefault="00A36765" w:rsidP="00A36765"/>
        </w:tc>
      </w:tr>
      <w:tr w:rsidR="00256464" w14:paraId="7BF19CDB" w14:textId="77777777" w:rsidTr="00A36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00D8B8A6" w14:textId="77777777" w:rsidR="00A36765" w:rsidRDefault="00A36765" w:rsidP="00A36765">
            <w:pPr>
              <w:ind w:left="450"/>
            </w:pPr>
            <w:r>
              <w:t>Ways of identifying target groups</w:t>
            </w:r>
          </w:p>
        </w:tc>
        <w:tc>
          <w:tcPr>
            <w:tcW w:w="2059" w:type="pct"/>
          </w:tcPr>
          <w:p w14:paraId="15306078" w14:textId="2FCDB22E" w:rsidR="00A36765" w:rsidRDefault="008012F6" w:rsidP="00A36765">
            <w:r>
              <w:t>Data from other vaccination programmes</w:t>
            </w:r>
          </w:p>
        </w:tc>
      </w:tr>
      <w:tr w:rsidR="00256464" w14:paraId="3B94AA7D" w14:textId="77777777" w:rsidTr="00A36765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059" w:type="pct"/>
        </w:trPr>
        <w:tc>
          <w:tcPr>
            <w:tcW w:w="882" w:type="pct"/>
          </w:tcPr>
          <w:p w14:paraId="7F1B6AEA" w14:textId="4B21733E" w:rsidR="00A36765" w:rsidRDefault="00A36765" w:rsidP="00A36765">
            <w:pPr>
              <w:ind w:left="450"/>
            </w:pPr>
            <w:r>
              <w:t xml:space="preserve">What to do if </w:t>
            </w:r>
            <w:r w:rsidR="008012F6">
              <w:t xml:space="preserve">initiative is </w:t>
            </w:r>
            <w:r>
              <w:t>not working</w:t>
            </w:r>
          </w:p>
        </w:tc>
        <w:tc>
          <w:tcPr>
            <w:tcW w:w="2059" w:type="pct"/>
          </w:tcPr>
          <w:p w14:paraId="59E18413" w14:textId="77777777" w:rsidR="00A36765" w:rsidRDefault="00A36765" w:rsidP="00A36765"/>
        </w:tc>
      </w:tr>
    </w:tbl>
    <w:p w14:paraId="65F0F243" w14:textId="77777777" w:rsidR="0031144D" w:rsidRDefault="0031144D"/>
    <w:sectPr w:rsidR="0031144D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C7F39" w14:textId="77777777" w:rsidR="0031144D" w:rsidRDefault="00DD22B4">
      <w:pPr>
        <w:spacing w:after="0" w:line="240" w:lineRule="auto"/>
      </w:pPr>
      <w:r>
        <w:separator/>
      </w:r>
    </w:p>
  </w:endnote>
  <w:endnote w:type="continuationSeparator" w:id="0">
    <w:p w14:paraId="214D88AD" w14:textId="77777777" w:rsidR="0031144D" w:rsidRDefault="00DD2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F3449" w14:textId="77777777" w:rsidR="00443664" w:rsidRDefault="00DD22B4">
    <w:pPr>
      <w:pStyle w:val="Footer1"/>
    </w:pPr>
    <w:r>
      <w:ptab w:relativeTo="margin" w:alignment="left" w:leader="none"/>
    </w:r>
    <w:r>
      <w:t>21/07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A36765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A3676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AEC39" w14:textId="77777777" w:rsidR="0031144D" w:rsidRDefault="00DD22B4">
      <w:pPr>
        <w:spacing w:after="0" w:line="240" w:lineRule="auto"/>
      </w:pPr>
      <w:r>
        <w:separator/>
      </w:r>
    </w:p>
  </w:footnote>
  <w:footnote w:type="continuationSeparator" w:id="0">
    <w:p w14:paraId="12A64326" w14:textId="77777777" w:rsidR="0031144D" w:rsidRDefault="00DD2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256464"/>
    <w:rsid w:val="0031144D"/>
    <w:rsid w:val="00396A39"/>
    <w:rsid w:val="00443664"/>
    <w:rsid w:val="005754D0"/>
    <w:rsid w:val="00763675"/>
    <w:rsid w:val="008012F6"/>
    <w:rsid w:val="00A300E0"/>
    <w:rsid w:val="00A36765"/>
    <w:rsid w:val="00A47467"/>
    <w:rsid w:val="00B34482"/>
    <w:rsid w:val="00B70289"/>
    <w:rsid w:val="00C02BAF"/>
    <w:rsid w:val="00DD22B4"/>
    <w:rsid w:val="00E0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7D11C"/>
  <w15:chartTrackingRefBased/>
  <w15:docId w15:val="{B3A570DA-F0B9-4A03-9F0D-1BC53D37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couturier</dc:creator>
  <cp:keywords/>
  <dc:description/>
  <cp:lastModifiedBy>Jan Lecouturier</cp:lastModifiedBy>
  <cp:revision>2</cp:revision>
  <dcterms:created xsi:type="dcterms:W3CDTF">2024-10-23T06:35:00Z</dcterms:created>
  <dcterms:modified xsi:type="dcterms:W3CDTF">2024-10-23T06:35:00Z</dcterms:modified>
</cp:coreProperties>
</file>